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D64" w:rsidRDefault="008D6963" w:rsidP="001B51EA">
      <w:pPr>
        <w:widowControl/>
        <w:spacing w:line="480" w:lineRule="auto"/>
        <w:ind w:left="283" w:rightChars="-10" w:right="-24" w:hangingChars="118" w:hanging="283"/>
        <w:rPr>
          <w:rFonts w:ascii="Times New Roman" w:hAnsi="Times New Roman" w:cs="Times New Roman"/>
        </w:rPr>
      </w:pPr>
      <w:r w:rsidRPr="00EB1029">
        <w:rPr>
          <w:rFonts w:ascii="Times New Roman" w:hAnsi="Times New Roman" w:cs="Times New Roman"/>
        </w:rPr>
        <w:t>S</w:t>
      </w:r>
      <w:r w:rsidR="00004721">
        <w:rPr>
          <w:rFonts w:ascii="Times New Roman" w:hAnsi="Times New Roman" w:cs="Times New Roman" w:hint="eastAsia"/>
        </w:rPr>
        <w:t>1</w:t>
      </w:r>
      <w:r w:rsidR="00004721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 w:hint="eastAsia"/>
        </w:rPr>
        <w:t xml:space="preserve">. </w:t>
      </w:r>
      <w:r w:rsidR="003A1D64" w:rsidRPr="00EB1029">
        <w:rPr>
          <w:rFonts w:ascii="Times New Roman" w:hAnsi="Times New Roman" w:cs="Times New Roman"/>
        </w:rPr>
        <w:t>Pearson correlation coefficients between levels of creatinine unadjusted and creatinine adjusted</w:t>
      </w:r>
      <w:r w:rsidR="00D57103" w:rsidRPr="00D57103">
        <w:rPr>
          <w:rFonts w:ascii="Times New Roman" w:hAnsi="Times New Roman" w:cs="Times New Roman"/>
        </w:rPr>
        <w:t xml:space="preserve"> </w:t>
      </w:r>
      <w:r w:rsidR="00D57103" w:rsidRPr="00EB1029">
        <w:rPr>
          <w:rFonts w:ascii="Times New Roman" w:hAnsi="Times New Roman" w:cs="Times New Roman"/>
        </w:rPr>
        <w:t>phthalate</w:t>
      </w:r>
      <w:r w:rsidR="00D57103">
        <w:rPr>
          <w:rFonts w:ascii="Times New Roman" w:hAnsi="Times New Roman" w:cs="Times New Roman" w:hint="eastAsia"/>
        </w:rPr>
        <w:t xml:space="preserve"> metabolites</w:t>
      </w:r>
      <w:r w:rsidR="003A1D64" w:rsidRPr="00EB1029">
        <w:rPr>
          <w:rFonts w:ascii="Times New Roman" w:hAnsi="Times New Roman" w:cs="Times New Roman"/>
        </w:rPr>
        <w:t>.</w:t>
      </w:r>
    </w:p>
    <w:tbl>
      <w:tblPr>
        <w:tblW w:w="12460" w:type="dxa"/>
        <w:tblCellMar>
          <w:left w:w="28" w:type="dxa"/>
          <w:right w:w="28" w:type="dxa"/>
        </w:tblCellMar>
        <w:tblLook w:val="04A0"/>
      </w:tblPr>
      <w:tblGrid>
        <w:gridCol w:w="1240"/>
        <w:gridCol w:w="960"/>
        <w:gridCol w:w="960"/>
        <w:gridCol w:w="960"/>
        <w:gridCol w:w="960"/>
        <w:gridCol w:w="960"/>
        <w:gridCol w:w="960"/>
        <w:gridCol w:w="1180"/>
        <w:gridCol w:w="980"/>
        <w:gridCol w:w="1120"/>
        <w:gridCol w:w="1240"/>
        <w:gridCol w:w="940"/>
      </w:tblGrid>
      <w:tr w:rsidR="00730D41" w:rsidRPr="00730D41" w:rsidTr="00730D41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00472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N</w:t>
            </w:r>
            <w:r w:rsidR="00730D41"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B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nB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Bz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H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HH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OH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CP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CMH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P</w:t>
            </w:r>
            <w:proofErr w:type="spellEnd"/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M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92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58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9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6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BP</w:t>
            </w:r>
            <w:proofErr w:type="spellEnd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92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9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nBP</w:t>
            </w:r>
            <w:proofErr w:type="spellEnd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9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69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BzP</w:t>
            </w:r>
            <w:proofErr w:type="spellEnd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6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6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H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93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12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HH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92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30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OH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73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6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CP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7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64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CMHP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83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2</w:t>
            </w:r>
          </w:p>
        </w:tc>
      </w:tr>
      <w:tr w:rsidR="00730D41" w:rsidRPr="00730D41" w:rsidTr="00730D41">
        <w:trPr>
          <w:trHeight w:val="324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P</w:t>
            </w:r>
            <w:proofErr w:type="spellEnd"/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3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4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0D41" w:rsidRPr="00730D41" w:rsidRDefault="00730D41" w:rsidP="00730D41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30D4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672*</w:t>
            </w:r>
          </w:p>
        </w:tc>
      </w:tr>
    </w:tbl>
    <w:p w:rsidR="009F6DF4" w:rsidRDefault="009F6DF4">
      <w:pPr>
        <w:widowControl/>
      </w:pPr>
    </w:p>
    <w:p w:rsidR="004539A9" w:rsidRDefault="004539A9" w:rsidP="00123880">
      <w:pPr>
        <w:spacing w:line="480" w:lineRule="auto"/>
        <w:ind w:leftChars="-236" w:left="-566"/>
        <w:rPr>
          <w:rFonts w:ascii="Times New Roman" w:hAnsi="Times New Roman" w:cs="Times New Roman"/>
        </w:rPr>
      </w:pPr>
    </w:p>
    <w:sectPr w:rsidR="004539A9" w:rsidSect="000001B1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A75" w:rsidRDefault="002A5A75" w:rsidP="00EB1029">
      <w:r>
        <w:separator/>
      </w:r>
    </w:p>
  </w:endnote>
  <w:endnote w:type="continuationSeparator" w:id="0">
    <w:p w:rsidR="002A5A75" w:rsidRDefault="002A5A75" w:rsidP="00EB1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26295"/>
      <w:docPartObj>
        <w:docPartGallery w:val="Page Numbers (Bottom of Page)"/>
        <w:docPartUnique/>
      </w:docPartObj>
    </w:sdtPr>
    <w:sdtContent>
      <w:p w:rsidR="00A14734" w:rsidRDefault="007F5ABC">
        <w:pPr>
          <w:pStyle w:val="a5"/>
          <w:jc w:val="center"/>
        </w:pPr>
        <w:r w:rsidRPr="007F5ABC">
          <w:fldChar w:fldCharType="begin"/>
        </w:r>
        <w:r w:rsidR="00883FEF">
          <w:instrText xml:space="preserve"> PAGE   \* MERGEFORMAT </w:instrText>
        </w:r>
        <w:r w:rsidRPr="007F5ABC">
          <w:fldChar w:fldCharType="separate"/>
        </w:r>
        <w:r w:rsidR="00123880" w:rsidRPr="00123880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A14734" w:rsidRDefault="00A14734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A75" w:rsidRDefault="002A5A75" w:rsidP="00EB1029">
      <w:r>
        <w:separator/>
      </w:r>
    </w:p>
  </w:footnote>
  <w:footnote w:type="continuationSeparator" w:id="0">
    <w:p w:rsidR="002A5A75" w:rsidRDefault="002A5A75" w:rsidP="00EB1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1D64"/>
    <w:rsid w:val="000001B1"/>
    <w:rsid w:val="00004721"/>
    <w:rsid w:val="00086A68"/>
    <w:rsid w:val="000D40DB"/>
    <w:rsid w:val="000F5D49"/>
    <w:rsid w:val="00104830"/>
    <w:rsid w:val="00123880"/>
    <w:rsid w:val="00130005"/>
    <w:rsid w:val="00130DFE"/>
    <w:rsid w:val="001407E3"/>
    <w:rsid w:val="00172960"/>
    <w:rsid w:val="00175402"/>
    <w:rsid w:val="0018781D"/>
    <w:rsid w:val="001A6E70"/>
    <w:rsid w:val="001B51EA"/>
    <w:rsid w:val="00282535"/>
    <w:rsid w:val="0028688D"/>
    <w:rsid w:val="002A5A75"/>
    <w:rsid w:val="002C18EB"/>
    <w:rsid w:val="002E0C9A"/>
    <w:rsid w:val="003747FB"/>
    <w:rsid w:val="003A1D64"/>
    <w:rsid w:val="004217B1"/>
    <w:rsid w:val="004539A9"/>
    <w:rsid w:val="0047152E"/>
    <w:rsid w:val="0047160D"/>
    <w:rsid w:val="0049591F"/>
    <w:rsid w:val="004A497C"/>
    <w:rsid w:val="004C2A58"/>
    <w:rsid w:val="004C3753"/>
    <w:rsid w:val="004D2465"/>
    <w:rsid w:val="004E0D86"/>
    <w:rsid w:val="00565257"/>
    <w:rsid w:val="005A69A9"/>
    <w:rsid w:val="005C4FE5"/>
    <w:rsid w:val="005F1A59"/>
    <w:rsid w:val="006623DE"/>
    <w:rsid w:val="00680C8E"/>
    <w:rsid w:val="00730D41"/>
    <w:rsid w:val="007503CC"/>
    <w:rsid w:val="007B7E57"/>
    <w:rsid w:val="007C416F"/>
    <w:rsid w:val="007E621A"/>
    <w:rsid w:val="007F5ABC"/>
    <w:rsid w:val="00853A32"/>
    <w:rsid w:val="00883FEF"/>
    <w:rsid w:val="0089417C"/>
    <w:rsid w:val="0089618E"/>
    <w:rsid w:val="008D6963"/>
    <w:rsid w:val="008E3100"/>
    <w:rsid w:val="009B12A8"/>
    <w:rsid w:val="009F6DF4"/>
    <w:rsid w:val="00A14734"/>
    <w:rsid w:val="00A41A42"/>
    <w:rsid w:val="00A4253E"/>
    <w:rsid w:val="00A77D9A"/>
    <w:rsid w:val="00B33D7A"/>
    <w:rsid w:val="00B34749"/>
    <w:rsid w:val="00B55009"/>
    <w:rsid w:val="00B8295F"/>
    <w:rsid w:val="00B866FF"/>
    <w:rsid w:val="00BB0E4C"/>
    <w:rsid w:val="00BB2AAE"/>
    <w:rsid w:val="00BB3CCE"/>
    <w:rsid w:val="00CA624B"/>
    <w:rsid w:val="00CC4176"/>
    <w:rsid w:val="00CF6D7B"/>
    <w:rsid w:val="00D163A1"/>
    <w:rsid w:val="00D3199E"/>
    <w:rsid w:val="00D37277"/>
    <w:rsid w:val="00D57103"/>
    <w:rsid w:val="00D670D4"/>
    <w:rsid w:val="00D82C08"/>
    <w:rsid w:val="00DA0434"/>
    <w:rsid w:val="00DD0BC9"/>
    <w:rsid w:val="00DE19B5"/>
    <w:rsid w:val="00DE73A6"/>
    <w:rsid w:val="00E24906"/>
    <w:rsid w:val="00E27680"/>
    <w:rsid w:val="00E701E9"/>
    <w:rsid w:val="00E7342A"/>
    <w:rsid w:val="00E7791F"/>
    <w:rsid w:val="00E77AC7"/>
    <w:rsid w:val="00EB0BC9"/>
    <w:rsid w:val="00EB1029"/>
    <w:rsid w:val="00F150CB"/>
    <w:rsid w:val="00FB69D6"/>
    <w:rsid w:val="00FC3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8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B1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B10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1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102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A62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A62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0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HUANG</dc:creator>
  <cp:lastModifiedBy>ALEXHUANG</cp:lastModifiedBy>
  <cp:revision>2</cp:revision>
  <cp:lastPrinted>2015-11-23T04:09:00Z</cp:lastPrinted>
  <dcterms:created xsi:type="dcterms:W3CDTF">2016-07-13T03:49:00Z</dcterms:created>
  <dcterms:modified xsi:type="dcterms:W3CDTF">2016-07-13T03:49:00Z</dcterms:modified>
</cp:coreProperties>
</file>